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324612" w14:textId="556413B3" w:rsidR="005C70AA" w:rsidRDefault="006F4002">
      <w:r w:rsidRPr="006F4002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</w:rPr>
        <w:t>Table. S2. Baseline characteristics of the GSE13507 cohort.</w:t>
      </w:r>
    </w:p>
    <w:tbl>
      <w:tblPr>
        <w:tblStyle w:val="TableGridLight"/>
        <w:tblW w:w="8340" w:type="dxa"/>
        <w:tblLayout w:type="fixed"/>
        <w:tblLook w:val="04A0" w:firstRow="1" w:lastRow="0" w:firstColumn="1" w:lastColumn="0" w:noHBand="0" w:noVBand="1"/>
      </w:tblPr>
      <w:tblGrid>
        <w:gridCol w:w="3626"/>
        <w:gridCol w:w="2357"/>
        <w:gridCol w:w="2357"/>
      </w:tblGrid>
      <w:tr w:rsidR="0045213C" w14:paraId="57B2F878" w14:textId="77777777" w:rsidTr="005C70AA">
        <w:tc>
          <w:tcPr>
            <w:tcW w:w="36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5B6EEEB" w14:textId="77777777" w:rsidR="0045213C" w:rsidRPr="00C94114" w:rsidRDefault="005C70AA" w:rsidP="0067568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bookmarkStart w:id="0" w:name="_Hlk3943753"/>
            <w:r w:rsidRPr="00C94114">
              <w:rPr>
                <w:rStyle w:val="Strong"/>
                <w:rFonts w:ascii="Times New Roman" w:hAnsi="Times New Roman" w:cs="Times New Roman"/>
                <w:color w:val="000000"/>
                <w:sz w:val="24"/>
              </w:rPr>
              <w:t>Characteristics </w:t>
            </w:r>
          </w:p>
        </w:tc>
        <w:tc>
          <w:tcPr>
            <w:tcW w:w="235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5F860B2" w14:textId="77777777" w:rsidR="0045213C" w:rsidRPr="005C70AA" w:rsidRDefault="005C70AA" w:rsidP="005145F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Group</w:t>
            </w:r>
          </w:p>
        </w:tc>
        <w:tc>
          <w:tcPr>
            <w:tcW w:w="235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4A276C3" w14:textId="72B02DAB" w:rsidR="0045213C" w:rsidRPr="005C70AA" w:rsidRDefault="005C70AA" w:rsidP="0067568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umbe</w:t>
            </w:r>
            <w:bookmarkStart w:id="1" w:name="_GoBack"/>
            <w:bookmarkEnd w:id="1"/>
            <w:r>
              <w:rPr>
                <w:rFonts w:ascii="Times New Roman" w:hAnsi="Times New Roman" w:cs="Times New Roman"/>
                <w:b/>
                <w:bCs/>
                <w:sz w:val="24"/>
              </w:rPr>
              <w:t>r</w:t>
            </w:r>
            <w:r w:rsidR="00C94114"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  <w:r w:rsidR="006C52F1">
              <w:rPr>
                <w:rFonts w:ascii="Times New Roman" w:hAnsi="Times New Roman" w:cs="Times New Roman" w:hint="eastAsia"/>
                <w:b/>
                <w:bCs/>
                <w:sz w:val="24"/>
              </w:rPr>
              <w:t>of</w:t>
            </w:r>
            <w:r w:rsidR="006C52F1"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  <w:r w:rsidR="006C52F1">
              <w:rPr>
                <w:rFonts w:ascii="Times New Roman" w:hAnsi="Times New Roman" w:cs="Times New Roman" w:hint="eastAsia"/>
                <w:b/>
                <w:bCs/>
                <w:sz w:val="24"/>
              </w:rPr>
              <w:t>sample</w:t>
            </w:r>
            <w:r w:rsidR="006C52F1"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%)</w:t>
            </w:r>
          </w:p>
        </w:tc>
      </w:tr>
      <w:tr w:rsidR="0045213C" w14:paraId="7741DDAE" w14:textId="77777777" w:rsidTr="005C70AA">
        <w:tc>
          <w:tcPr>
            <w:tcW w:w="362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7F30770" w14:textId="77777777" w:rsidR="0045213C" w:rsidRPr="005C70AA" w:rsidRDefault="0045213C" w:rsidP="0067568A">
            <w:pPr>
              <w:rPr>
                <w:rFonts w:ascii="Times New Roman" w:hAnsi="Times New Roman" w:cs="Times New Roman"/>
                <w:sz w:val="24"/>
              </w:rPr>
            </w:pPr>
            <w:r w:rsidRPr="005C70AA">
              <w:rPr>
                <w:rFonts w:ascii="Times New Roman" w:hAnsi="Times New Roman" w:cs="Times New Roman"/>
                <w:sz w:val="24"/>
              </w:rPr>
              <w:t>Gender</w:t>
            </w:r>
          </w:p>
        </w:tc>
        <w:tc>
          <w:tcPr>
            <w:tcW w:w="235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1710020" w14:textId="77777777" w:rsidR="0045213C" w:rsidRPr="005C70AA" w:rsidRDefault="0045213C" w:rsidP="005145FD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371E7416" w14:textId="77777777" w:rsidR="0045213C" w:rsidRPr="005C70AA" w:rsidRDefault="0045213C" w:rsidP="005145FD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r w:rsidRPr="005C70AA">
              <w:rPr>
                <w:rFonts w:ascii="Times New Roman" w:hAnsi="Times New Roman" w:cs="Times New Roman"/>
                <w:sz w:val="24"/>
              </w:rPr>
              <w:t>Male</w:t>
            </w:r>
          </w:p>
          <w:p w14:paraId="26584D21" w14:textId="77777777" w:rsidR="0045213C" w:rsidRPr="005C70AA" w:rsidRDefault="0045213C" w:rsidP="005145FD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r w:rsidRPr="005C70AA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235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493BC5D" w14:textId="77777777" w:rsidR="0045213C" w:rsidRPr="005C70AA" w:rsidRDefault="0045213C" w:rsidP="0067568A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52ADF94D" w14:textId="77777777" w:rsidR="0045213C" w:rsidRPr="005C70AA" w:rsidRDefault="0045213C" w:rsidP="0067568A">
            <w:pPr>
              <w:ind w:firstLineChars="300" w:firstLine="720"/>
              <w:jc w:val="right"/>
              <w:rPr>
                <w:rFonts w:ascii="Times New Roman" w:hAnsi="Times New Roman" w:cs="Times New Roman"/>
                <w:sz w:val="24"/>
              </w:rPr>
            </w:pPr>
            <w:r w:rsidRPr="005C70AA">
              <w:rPr>
                <w:rFonts w:ascii="Times New Roman" w:hAnsi="Times New Roman" w:cs="Times New Roman"/>
                <w:sz w:val="24"/>
              </w:rPr>
              <w:t>135</w:t>
            </w:r>
            <w:r w:rsidR="00C94114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C70AA">
              <w:rPr>
                <w:rFonts w:ascii="Times New Roman" w:hAnsi="Times New Roman" w:cs="Times New Roman"/>
                <w:sz w:val="24"/>
              </w:rPr>
              <w:t>(82</w:t>
            </w:r>
            <w:proofErr w:type="gramStart"/>
            <w:r w:rsidRPr="005C70AA">
              <w:rPr>
                <w:rFonts w:ascii="Times New Roman" w:hAnsi="Times New Roman" w:cs="Times New Roman"/>
                <w:sz w:val="24"/>
              </w:rPr>
              <w:t xml:space="preserve">%)   </w:t>
            </w:r>
            <w:proofErr w:type="gramEnd"/>
            <w:r w:rsidRPr="005C70AA">
              <w:rPr>
                <w:rFonts w:ascii="Times New Roman" w:hAnsi="Times New Roman" w:cs="Times New Roman"/>
                <w:sz w:val="24"/>
              </w:rPr>
              <w:t xml:space="preserve">             30</w:t>
            </w:r>
            <w:r w:rsidR="00C94114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C70AA">
              <w:rPr>
                <w:rFonts w:ascii="Times New Roman" w:hAnsi="Times New Roman" w:cs="Times New Roman"/>
                <w:sz w:val="24"/>
              </w:rPr>
              <w:t>(18%)</w:t>
            </w:r>
          </w:p>
        </w:tc>
      </w:tr>
      <w:tr w:rsidR="0001070D" w14:paraId="1BE5FB21" w14:textId="77777777" w:rsidTr="005C70AA"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</w:tcPr>
          <w:p w14:paraId="34E24CD4" w14:textId="77777777" w:rsidR="0001070D" w:rsidRPr="005C70AA" w:rsidRDefault="0001070D" w:rsidP="0067568A">
            <w:pPr>
              <w:rPr>
                <w:rFonts w:ascii="Times New Roman" w:hAnsi="Times New Roman" w:cs="Times New Roman"/>
                <w:sz w:val="24"/>
              </w:rPr>
            </w:pPr>
            <w:r w:rsidRPr="005C70AA">
              <w:rPr>
                <w:rFonts w:ascii="Times New Roman" w:hAnsi="Times New Roman" w:cs="Times New Roman"/>
                <w:sz w:val="24"/>
              </w:rPr>
              <w:t>Invasiveness</w:t>
            </w:r>
          </w:p>
          <w:p w14:paraId="68AA3B27" w14:textId="77777777" w:rsidR="0001070D" w:rsidRPr="005C70AA" w:rsidRDefault="0001070D" w:rsidP="0067568A">
            <w:pPr>
              <w:rPr>
                <w:rFonts w:ascii="Times New Roman" w:hAnsi="Times New Roman" w:cs="Times New Roman"/>
                <w:sz w:val="24"/>
              </w:rPr>
            </w:pPr>
            <w:r w:rsidRPr="005C70AA">
              <w:rPr>
                <w:rFonts w:ascii="Times New Roman" w:hAnsi="Times New Roman" w:cs="Times New Roman"/>
                <w:sz w:val="24"/>
              </w:rPr>
              <w:t xml:space="preserve">  </w:t>
            </w:r>
          </w:p>
          <w:p w14:paraId="65AC34B6" w14:textId="77777777" w:rsidR="0001070D" w:rsidRPr="005C70AA" w:rsidRDefault="0001070D" w:rsidP="0067568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1A6F1963" w14:textId="77777777" w:rsidR="0001070D" w:rsidRPr="005C70AA" w:rsidRDefault="0001070D" w:rsidP="005145FD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332DBAB1" w14:textId="77777777" w:rsidR="0001070D" w:rsidRPr="005C70AA" w:rsidRDefault="0001070D" w:rsidP="005145FD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r w:rsidRPr="005C70AA">
              <w:rPr>
                <w:rFonts w:ascii="Times New Roman" w:hAnsi="Times New Roman" w:cs="Times New Roman"/>
                <w:sz w:val="24"/>
              </w:rPr>
              <w:t>Superficial</w:t>
            </w:r>
          </w:p>
          <w:p w14:paraId="7C5FD5F7" w14:textId="77777777" w:rsidR="0001070D" w:rsidRPr="005C70AA" w:rsidRDefault="0001070D" w:rsidP="005145FD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r w:rsidRPr="005C70AA">
              <w:rPr>
                <w:rFonts w:ascii="Times New Roman" w:hAnsi="Times New Roman" w:cs="Times New Roman"/>
                <w:sz w:val="24"/>
              </w:rPr>
              <w:t>Invasive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03A05161" w14:textId="77777777" w:rsidR="0001070D" w:rsidRPr="005C70AA" w:rsidRDefault="0001070D" w:rsidP="0067568A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385EB867" w14:textId="77777777" w:rsidR="0001070D" w:rsidRPr="005C70AA" w:rsidRDefault="0001070D" w:rsidP="0067568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5C70AA">
              <w:rPr>
                <w:rFonts w:ascii="Times New Roman" w:hAnsi="Times New Roman" w:cs="Times New Roman"/>
                <w:sz w:val="24"/>
              </w:rPr>
              <w:t>103</w:t>
            </w:r>
            <w:r w:rsidR="00C94114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C70AA">
              <w:rPr>
                <w:rFonts w:ascii="Times New Roman" w:hAnsi="Times New Roman" w:cs="Times New Roman"/>
                <w:sz w:val="24"/>
              </w:rPr>
              <w:t>(63%)</w:t>
            </w:r>
          </w:p>
          <w:p w14:paraId="24D509CE" w14:textId="77777777" w:rsidR="0001070D" w:rsidRPr="005C70AA" w:rsidRDefault="0001070D" w:rsidP="0001070D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5C70AA">
              <w:rPr>
                <w:rFonts w:ascii="Times New Roman" w:hAnsi="Times New Roman" w:cs="Times New Roman"/>
                <w:sz w:val="24"/>
              </w:rPr>
              <w:t>62</w:t>
            </w:r>
            <w:r w:rsidR="00C94114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C70AA">
              <w:rPr>
                <w:rFonts w:ascii="Times New Roman" w:hAnsi="Times New Roman" w:cs="Times New Roman"/>
                <w:sz w:val="24"/>
              </w:rPr>
              <w:t>(37%)</w:t>
            </w:r>
          </w:p>
        </w:tc>
      </w:tr>
      <w:tr w:rsidR="0001070D" w14:paraId="32A9BB96" w14:textId="77777777" w:rsidTr="005C70AA"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</w:tcPr>
          <w:p w14:paraId="60DFEBEA" w14:textId="77777777" w:rsidR="0001070D" w:rsidRPr="005C70AA" w:rsidRDefault="005C70AA" w:rsidP="0067568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  <w:r w:rsidR="0001070D" w:rsidRPr="005C70AA">
              <w:rPr>
                <w:rFonts w:ascii="Times New Roman" w:hAnsi="Times New Roman" w:cs="Times New Roman"/>
                <w:sz w:val="24"/>
              </w:rPr>
              <w:t>hemotherapy</w:t>
            </w:r>
          </w:p>
          <w:p w14:paraId="096A626D" w14:textId="77777777" w:rsidR="0001070D" w:rsidRPr="005C70AA" w:rsidRDefault="0001070D" w:rsidP="0067568A">
            <w:pPr>
              <w:rPr>
                <w:rFonts w:ascii="Times New Roman" w:hAnsi="Times New Roman" w:cs="Times New Roman"/>
                <w:sz w:val="24"/>
              </w:rPr>
            </w:pPr>
          </w:p>
          <w:p w14:paraId="514EB116" w14:textId="77777777" w:rsidR="0001070D" w:rsidRPr="005C70AA" w:rsidRDefault="0001070D" w:rsidP="0067568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52EC6964" w14:textId="77777777" w:rsidR="0001070D" w:rsidRPr="005C70AA" w:rsidRDefault="0001070D" w:rsidP="005145FD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5293F758" w14:textId="77777777" w:rsidR="0001070D" w:rsidRPr="005C70AA" w:rsidRDefault="0001070D" w:rsidP="005145FD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r w:rsidRPr="005C70AA">
              <w:rPr>
                <w:rFonts w:ascii="Times New Roman" w:hAnsi="Times New Roman" w:cs="Times New Roman"/>
                <w:sz w:val="24"/>
              </w:rPr>
              <w:t>No</w:t>
            </w:r>
          </w:p>
          <w:p w14:paraId="1184D8E4" w14:textId="77777777" w:rsidR="0001070D" w:rsidRPr="005C70AA" w:rsidRDefault="0001070D" w:rsidP="005145FD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r w:rsidRPr="005C70AA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30816837" w14:textId="77777777" w:rsidR="0001070D" w:rsidRPr="005C70AA" w:rsidRDefault="0001070D" w:rsidP="0067568A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6F87C119" w14:textId="77777777" w:rsidR="0001070D" w:rsidRPr="005C70AA" w:rsidRDefault="0001070D" w:rsidP="00C941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ind w:firstLineChars="400" w:firstLine="960"/>
              <w:jc w:val="left"/>
              <w:rPr>
                <w:rFonts w:ascii="Times New Roman" w:hAnsi="Times New Roman" w:cs="Times New Roman"/>
                <w:sz w:val="24"/>
              </w:rPr>
            </w:pPr>
            <w:r w:rsidRPr="005C70AA">
              <w:rPr>
                <w:rFonts w:ascii="Times New Roman" w:hAnsi="Times New Roman" w:cs="Times New Roman"/>
                <w:sz w:val="24"/>
              </w:rPr>
              <w:t>138</w:t>
            </w:r>
            <w:r w:rsidR="00C94114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C70AA">
              <w:rPr>
                <w:rFonts w:ascii="Times New Roman" w:hAnsi="Times New Roman" w:cs="Times New Roman"/>
                <w:sz w:val="24"/>
              </w:rPr>
              <w:t>(84%)</w:t>
            </w:r>
          </w:p>
          <w:p w14:paraId="4607C1FC" w14:textId="77777777" w:rsidR="0001070D" w:rsidRPr="005C70AA" w:rsidRDefault="0001070D" w:rsidP="00C941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ind w:firstLineChars="450" w:firstLine="108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C70AA">
              <w:rPr>
                <w:rFonts w:ascii="Times New Roman" w:hAnsi="Times New Roman" w:cs="Times New Roman"/>
                <w:sz w:val="24"/>
              </w:rPr>
              <w:t>27</w:t>
            </w:r>
            <w:r w:rsidR="00C94114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C70AA">
              <w:rPr>
                <w:rFonts w:ascii="Times New Roman" w:hAnsi="Times New Roman" w:cs="Times New Roman"/>
                <w:sz w:val="24"/>
              </w:rPr>
              <w:t>(16%)</w:t>
            </w:r>
          </w:p>
        </w:tc>
      </w:tr>
      <w:tr w:rsidR="0001070D" w14:paraId="2BD2B562" w14:textId="77777777" w:rsidTr="005C70AA"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</w:tcPr>
          <w:p w14:paraId="348E3792" w14:textId="77777777" w:rsidR="0001070D" w:rsidRPr="005C70AA" w:rsidRDefault="0001070D" w:rsidP="0067568A">
            <w:pPr>
              <w:rPr>
                <w:rFonts w:ascii="Times New Roman" w:hAnsi="Times New Roman" w:cs="Times New Roman"/>
                <w:sz w:val="24"/>
              </w:rPr>
            </w:pPr>
            <w:r w:rsidRPr="005C70AA">
              <w:rPr>
                <w:rFonts w:ascii="Times New Roman" w:hAnsi="Times New Roman" w:cs="Times New Roman"/>
                <w:sz w:val="24"/>
              </w:rPr>
              <w:t>Grade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4EF699DB" w14:textId="77777777" w:rsidR="0001070D" w:rsidRPr="005C70AA" w:rsidRDefault="0001070D" w:rsidP="005145FD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65793AC7" w14:textId="77777777" w:rsidR="0001070D" w:rsidRPr="005C70AA" w:rsidRDefault="0001070D" w:rsidP="005145FD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r w:rsidRPr="005C70AA">
              <w:rPr>
                <w:rFonts w:ascii="Times New Roman" w:hAnsi="Times New Roman" w:cs="Times New Roman"/>
                <w:sz w:val="24"/>
              </w:rPr>
              <w:t>Low</w:t>
            </w:r>
          </w:p>
          <w:p w14:paraId="76D0C46C" w14:textId="77777777" w:rsidR="0001070D" w:rsidRPr="005C70AA" w:rsidRDefault="0001070D" w:rsidP="005145FD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r w:rsidRPr="005C70AA">
              <w:rPr>
                <w:rFonts w:ascii="Times New Roman" w:hAnsi="Times New Roman" w:cs="Times New Roman"/>
                <w:sz w:val="24"/>
              </w:rPr>
              <w:t>High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420C6529" w14:textId="77777777" w:rsidR="0001070D" w:rsidRPr="005C70AA" w:rsidRDefault="0001070D" w:rsidP="0067568A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7091AE88" w14:textId="77777777" w:rsidR="0001070D" w:rsidRPr="005C70AA" w:rsidRDefault="0001070D" w:rsidP="0067568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5C70AA">
              <w:rPr>
                <w:rFonts w:ascii="Times New Roman" w:hAnsi="Times New Roman" w:cs="Times New Roman"/>
                <w:sz w:val="24"/>
              </w:rPr>
              <w:t>105</w:t>
            </w:r>
            <w:r w:rsidR="00C94114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C70AA">
              <w:rPr>
                <w:rFonts w:ascii="Times New Roman" w:hAnsi="Times New Roman" w:cs="Times New Roman"/>
                <w:sz w:val="24"/>
              </w:rPr>
              <w:t>(64%)</w:t>
            </w:r>
          </w:p>
          <w:p w14:paraId="1FE1930A" w14:textId="77777777" w:rsidR="0001070D" w:rsidRPr="005C70AA" w:rsidRDefault="0001070D" w:rsidP="0067568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5C70AA">
              <w:rPr>
                <w:rFonts w:ascii="Times New Roman" w:hAnsi="Times New Roman" w:cs="Times New Roman"/>
                <w:sz w:val="24"/>
              </w:rPr>
              <w:t>60</w:t>
            </w:r>
            <w:r w:rsidR="00C94114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C70AA">
              <w:rPr>
                <w:rFonts w:ascii="Times New Roman" w:hAnsi="Times New Roman" w:cs="Times New Roman"/>
                <w:sz w:val="24"/>
              </w:rPr>
              <w:t>(36%)</w:t>
            </w:r>
          </w:p>
        </w:tc>
      </w:tr>
      <w:tr w:rsidR="0001070D" w14:paraId="74471A89" w14:textId="77777777" w:rsidTr="005C70AA"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</w:tcPr>
          <w:p w14:paraId="4D8546C5" w14:textId="77777777" w:rsidR="0001070D" w:rsidRPr="005C70AA" w:rsidRDefault="0001070D" w:rsidP="0067568A">
            <w:pPr>
              <w:rPr>
                <w:rFonts w:ascii="Times New Roman" w:hAnsi="Times New Roman" w:cs="Times New Roman"/>
                <w:sz w:val="24"/>
              </w:rPr>
            </w:pPr>
            <w:r w:rsidRPr="005C70AA">
              <w:rPr>
                <w:rFonts w:ascii="Times New Roman" w:hAnsi="Times New Roman" w:cs="Times New Roman"/>
                <w:sz w:val="24"/>
              </w:rPr>
              <w:t>Ov</w:t>
            </w:r>
            <w:r w:rsidR="005C70AA">
              <w:rPr>
                <w:rFonts w:ascii="Times New Roman" w:hAnsi="Times New Roman" w:cs="Times New Roman"/>
                <w:sz w:val="24"/>
              </w:rPr>
              <w:t>e</w:t>
            </w:r>
            <w:r w:rsidRPr="005C70AA">
              <w:rPr>
                <w:rFonts w:ascii="Times New Roman" w:hAnsi="Times New Roman" w:cs="Times New Roman"/>
                <w:sz w:val="24"/>
              </w:rPr>
              <w:t>rall survival</w:t>
            </w:r>
          </w:p>
          <w:p w14:paraId="0CF8C910" w14:textId="77777777" w:rsidR="0001070D" w:rsidRPr="005C70AA" w:rsidRDefault="0001070D" w:rsidP="0067568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3F4627F4" w14:textId="77777777" w:rsidR="0001070D" w:rsidRPr="005C70AA" w:rsidRDefault="0001070D" w:rsidP="005145FD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01779DE0" w14:textId="77777777" w:rsidR="0001070D" w:rsidRPr="005C70AA" w:rsidRDefault="00D41DA3" w:rsidP="005145FD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live</w:t>
            </w:r>
          </w:p>
          <w:p w14:paraId="64F052DE" w14:textId="77777777" w:rsidR="0001070D" w:rsidRPr="005C70AA" w:rsidRDefault="0001070D" w:rsidP="005145FD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r w:rsidRPr="005C70AA">
              <w:rPr>
                <w:rFonts w:ascii="Times New Roman" w:hAnsi="Times New Roman" w:cs="Times New Roman"/>
                <w:sz w:val="24"/>
              </w:rPr>
              <w:t>Death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72A80D33" w14:textId="77777777" w:rsidR="0001070D" w:rsidRPr="005C70AA" w:rsidRDefault="0001070D" w:rsidP="0067568A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340F612D" w14:textId="77777777" w:rsidR="0001070D" w:rsidRPr="005C70AA" w:rsidRDefault="0001070D" w:rsidP="0067568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5C70AA">
              <w:rPr>
                <w:rFonts w:ascii="Times New Roman" w:hAnsi="Times New Roman" w:cs="Times New Roman"/>
                <w:sz w:val="24"/>
              </w:rPr>
              <w:t>96</w:t>
            </w:r>
            <w:r w:rsidR="00C94114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C70AA">
              <w:rPr>
                <w:rFonts w:ascii="Times New Roman" w:hAnsi="Times New Roman" w:cs="Times New Roman"/>
                <w:sz w:val="24"/>
              </w:rPr>
              <w:t>(58%)</w:t>
            </w:r>
          </w:p>
          <w:p w14:paraId="4D0FDABB" w14:textId="77777777" w:rsidR="0001070D" w:rsidRPr="005C70AA" w:rsidRDefault="0001070D" w:rsidP="0067568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5C70AA">
              <w:rPr>
                <w:rFonts w:ascii="Times New Roman" w:hAnsi="Times New Roman" w:cs="Times New Roman"/>
                <w:sz w:val="24"/>
              </w:rPr>
              <w:t>69</w:t>
            </w:r>
            <w:r w:rsidR="00C94114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C70AA">
              <w:rPr>
                <w:rFonts w:ascii="Times New Roman" w:hAnsi="Times New Roman" w:cs="Times New Roman"/>
                <w:sz w:val="24"/>
              </w:rPr>
              <w:t>(42%)</w:t>
            </w:r>
          </w:p>
        </w:tc>
      </w:tr>
      <w:tr w:rsidR="0045213C" w14:paraId="48B3BEAC" w14:textId="77777777" w:rsidTr="005C70AA"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</w:tcPr>
          <w:p w14:paraId="66D1FB78" w14:textId="77777777" w:rsidR="0045213C" w:rsidRPr="005C70AA" w:rsidRDefault="0001070D" w:rsidP="0067568A">
            <w:pPr>
              <w:rPr>
                <w:rFonts w:ascii="Times New Roman" w:hAnsi="Times New Roman" w:cs="Times New Roman"/>
                <w:sz w:val="24"/>
              </w:rPr>
            </w:pPr>
            <w:r w:rsidRPr="005C70AA">
              <w:rPr>
                <w:rFonts w:ascii="Times New Roman" w:hAnsi="Times New Roman" w:cs="Times New Roman"/>
                <w:sz w:val="24"/>
              </w:rPr>
              <w:t>T</w:t>
            </w:r>
          </w:p>
          <w:p w14:paraId="20A9149F" w14:textId="77777777" w:rsidR="0045213C" w:rsidRPr="005C70AA" w:rsidRDefault="0045213C" w:rsidP="0067568A">
            <w:pPr>
              <w:rPr>
                <w:rFonts w:ascii="Times New Roman" w:hAnsi="Times New Roman" w:cs="Times New Roman"/>
                <w:sz w:val="24"/>
              </w:rPr>
            </w:pPr>
          </w:p>
          <w:p w14:paraId="1188CC11" w14:textId="77777777" w:rsidR="0045213C" w:rsidRPr="005C70AA" w:rsidRDefault="0045213C" w:rsidP="0067568A">
            <w:pPr>
              <w:rPr>
                <w:rFonts w:ascii="Times New Roman" w:hAnsi="Times New Roman" w:cs="Times New Roman"/>
                <w:sz w:val="24"/>
              </w:rPr>
            </w:pPr>
          </w:p>
          <w:p w14:paraId="48095369" w14:textId="77777777" w:rsidR="0045213C" w:rsidRPr="005C70AA" w:rsidRDefault="0045213C" w:rsidP="0067568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28D1B591" w14:textId="77777777" w:rsidR="0045213C" w:rsidRPr="005C70AA" w:rsidRDefault="0045213C" w:rsidP="005145FD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102F4E06" w14:textId="77777777" w:rsidR="0045213C" w:rsidRPr="005C70AA" w:rsidRDefault="0001070D" w:rsidP="005145FD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r w:rsidRPr="005C70AA">
              <w:rPr>
                <w:rFonts w:ascii="Times New Roman" w:hAnsi="Times New Roman" w:cs="Times New Roman"/>
                <w:sz w:val="24"/>
              </w:rPr>
              <w:t>T1</w:t>
            </w:r>
          </w:p>
          <w:p w14:paraId="01D10790" w14:textId="77777777" w:rsidR="0001070D" w:rsidRPr="005C70AA" w:rsidRDefault="0001070D" w:rsidP="005145FD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r w:rsidRPr="005C70AA">
              <w:rPr>
                <w:rFonts w:ascii="Times New Roman" w:hAnsi="Times New Roman" w:cs="Times New Roman"/>
                <w:sz w:val="24"/>
              </w:rPr>
              <w:t>T2</w:t>
            </w:r>
          </w:p>
          <w:p w14:paraId="4B1BC873" w14:textId="77777777" w:rsidR="0045213C" w:rsidRPr="005C70AA" w:rsidRDefault="0001070D" w:rsidP="005145FD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r w:rsidRPr="005C70AA">
              <w:rPr>
                <w:rFonts w:ascii="Times New Roman" w:hAnsi="Times New Roman" w:cs="Times New Roman"/>
                <w:sz w:val="24"/>
              </w:rPr>
              <w:t>T3</w:t>
            </w:r>
          </w:p>
          <w:p w14:paraId="03E5B2E8" w14:textId="77777777" w:rsidR="0001070D" w:rsidRPr="005C70AA" w:rsidRDefault="0001070D" w:rsidP="005145FD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r w:rsidRPr="005C70AA">
              <w:rPr>
                <w:rFonts w:ascii="Times New Roman" w:hAnsi="Times New Roman" w:cs="Times New Roman"/>
                <w:sz w:val="24"/>
              </w:rPr>
              <w:t>T4</w:t>
            </w:r>
          </w:p>
          <w:p w14:paraId="1E0D3192" w14:textId="77777777" w:rsidR="005704FD" w:rsidRPr="005C70AA" w:rsidRDefault="005704FD" w:rsidP="005145FD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r w:rsidRPr="005C70AA">
              <w:rPr>
                <w:rFonts w:ascii="Times New Roman" w:hAnsi="Times New Roman" w:cs="Times New Roman"/>
                <w:sz w:val="24"/>
              </w:rPr>
              <w:t>Unknown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7B3365DB" w14:textId="77777777" w:rsidR="0045213C" w:rsidRPr="005C70AA" w:rsidRDefault="0045213C" w:rsidP="0067568A">
            <w:pPr>
              <w:ind w:firstLineChars="300" w:firstLine="720"/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7DD78F1F" w14:textId="77777777" w:rsidR="0045213C" w:rsidRPr="005C70AA" w:rsidRDefault="0001070D" w:rsidP="0067568A">
            <w:pPr>
              <w:ind w:firstLineChars="300" w:firstLine="720"/>
              <w:jc w:val="right"/>
              <w:rPr>
                <w:rFonts w:ascii="Times New Roman" w:hAnsi="Times New Roman" w:cs="Times New Roman"/>
                <w:sz w:val="24"/>
              </w:rPr>
            </w:pPr>
            <w:r w:rsidRPr="005C70AA">
              <w:rPr>
                <w:rFonts w:ascii="Times New Roman" w:hAnsi="Times New Roman" w:cs="Times New Roman"/>
                <w:sz w:val="24"/>
              </w:rPr>
              <w:t>80</w:t>
            </w:r>
            <w:r w:rsidR="00C94114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45213C" w:rsidRPr="005C70AA">
              <w:rPr>
                <w:rFonts w:ascii="Times New Roman" w:hAnsi="Times New Roman" w:cs="Times New Roman"/>
                <w:sz w:val="24"/>
              </w:rPr>
              <w:t>(</w:t>
            </w:r>
            <w:r w:rsidR="005704FD" w:rsidRPr="005C70AA">
              <w:rPr>
                <w:rFonts w:ascii="Times New Roman" w:hAnsi="Times New Roman" w:cs="Times New Roman"/>
                <w:sz w:val="24"/>
              </w:rPr>
              <w:t>4</w:t>
            </w:r>
            <w:r w:rsidR="00FB0024" w:rsidRPr="005C70AA">
              <w:rPr>
                <w:rFonts w:ascii="Times New Roman" w:hAnsi="Times New Roman" w:cs="Times New Roman"/>
                <w:sz w:val="24"/>
              </w:rPr>
              <w:t>9</w:t>
            </w:r>
            <w:r w:rsidR="0045213C" w:rsidRPr="005C70AA">
              <w:rPr>
                <w:rFonts w:ascii="Times New Roman" w:hAnsi="Times New Roman" w:cs="Times New Roman"/>
                <w:sz w:val="24"/>
              </w:rPr>
              <w:t>%)</w:t>
            </w:r>
          </w:p>
          <w:p w14:paraId="519A8F2C" w14:textId="77777777" w:rsidR="0045213C" w:rsidRPr="005C70AA" w:rsidRDefault="0001070D" w:rsidP="0067568A">
            <w:pPr>
              <w:ind w:leftChars="342" w:left="718"/>
              <w:jc w:val="right"/>
              <w:rPr>
                <w:rFonts w:ascii="Times New Roman" w:hAnsi="Times New Roman" w:cs="Times New Roman"/>
                <w:sz w:val="24"/>
              </w:rPr>
            </w:pPr>
            <w:r w:rsidRPr="005C70AA">
              <w:rPr>
                <w:rFonts w:ascii="Times New Roman" w:hAnsi="Times New Roman" w:cs="Times New Roman"/>
                <w:sz w:val="24"/>
              </w:rPr>
              <w:t>31</w:t>
            </w:r>
            <w:r w:rsidR="00C94114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45213C" w:rsidRPr="005C70AA">
              <w:rPr>
                <w:rFonts w:ascii="Times New Roman" w:hAnsi="Times New Roman" w:cs="Times New Roman"/>
                <w:sz w:val="24"/>
              </w:rPr>
              <w:t>(</w:t>
            </w:r>
            <w:r w:rsidR="00FB0024" w:rsidRPr="005C70AA">
              <w:rPr>
                <w:rFonts w:ascii="Times New Roman" w:hAnsi="Times New Roman" w:cs="Times New Roman"/>
                <w:sz w:val="24"/>
              </w:rPr>
              <w:t>20</w:t>
            </w:r>
            <w:proofErr w:type="gramStart"/>
            <w:r w:rsidR="0045213C" w:rsidRPr="005C70AA">
              <w:rPr>
                <w:rFonts w:ascii="Times New Roman" w:hAnsi="Times New Roman" w:cs="Times New Roman"/>
                <w:sz w:val="24"/>
              </w:rPr>
              <w:t xml:space="preserve">%)   </w:t>
            </w:r>
            <w:proofErr w:type="gramEnd"/>
            <w:r w:rsidR="0045213C" w:rsidRPr="005C70AA">
              <w:rPr>
                <w:rFonts w:ascii="Times New Roman" w:hAnsi="Times New Roman" w:cs="Times New Roman"/>
                <w:sz w:val="24"/>
              </w:rPr>
              <w:t xml:space="preserve">       </w:t>
            </w:r>
            <w:r w:rsidRPr="005C70AA">
              <w:rPr>
                <w:rFonts w:ascii="Times New Roman" w:hAnsi="Times New Roman" w:cs="Times New Roman"/>
                <w:sz w:val="24"/>
              </w:rPr>
              <w:t>19</w:t>
            </w:r>
            <w:r w:rsidR="00C94114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45213C" w:rsidRPr="005C70AA">
              <w:rPr>
                <w:rFonts w:ascii="Times New Roman" w:hAnsi="Times New Roman" w:cs="Times New Roman"/>
                <w:sz w:val="24"/>
              </w:rPr>
              <w:t>(</w:t>
            </w:r>
            <w:r w:rsidR="005704FD" w:rsidRPr="005C70AA">
              <w:rPr>
                <w:rFonts w:ascii="Times New Roman" w:hAnsi="Times New Roman" w:cs="Times New Roman"/>
                <w:sz w:val="24"/>
              </w:rPr>
              <w:t>11</w:t>
            </w:r>
            <w:r w:rsidR="0045213C" w:rsidRPr="005C70AA">
              <w:rPr>
                <w:rFonts w:ascii="Times New Roman" w:hAnsi="Times New Roman" w:cs="Times New Roman"/>
                <w:sz w:val="24"/>
              </w:rPr>
              <w:t>%)</w:t>
            </w:r>
          </w:p>
          <w:p w14:paraId="31736F04" w14:textId="77777777" w:rsidR="0001070D" w:rsidRPr="005C70AA" w:rsidRDefault="0001070D" w:rsidP="0067568A">
            <w:pPr>
              <w:ind w:leftChars="342" w:left="718"/>
              <w:jc w:val="right"/>
              <w:rPr>
                <w:rFonts w:ascii="Times New Roman" w:hAnsi="Times New Roman" w:cs="Times New Roman"/>
                <w:sz w:val="24"/>
              </w:rPr>
            </w:pPr>
            <w:r w:rsidRPr="005C70AA">
              <w:rPr>
                <w:rFonts w:ascii="Times New Roman" w:hAnsi="Times New Roman" w:cs="Times New Roman"/>
                <w:sz w:val="24"/>
              </w:rPr>
              <w:t>11</w:t>
            </w:r>
            <w:r w:rsidR="00C94114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5704FD" w:rsidRPr="005C70AA">
              <w:rPr>
                <w:rFonts w:ascii="Times New Roman" w:hAnsi="Times New Roman" w:cs="Times New Roman"/>
                <w:sz w:val="24"/>
              </w:rPr>
              <w:t>(6%)</w:t>
            </w:r>
          </w:p>
          <w:p w14:paraId="3476B2BD" w14:textId="77777777" w:rsidR="005704FD" w:rsidRPr="005C70AA" w:rsidRDefault="005704FD" w:rsidP="0067568A">
            <w:pPr>
              <w:ind w:leftChars="342" w:left="718"/>
              <w:jc w:val="right"/>
              <w:rPr>
                <w:rFonts w:ascii="Times New Roman" w:hAnsi="Times New Roman" w:cs="Times New Roman"/>
                <w:sz w:val="24"/>
              </w:rPr>
            </w:pPr>
            <w:r w:rsidRPr="005C70AA">
              <w:rPr>
                <w:rFonts w:ascii="Times New Roman" w:hAnsi="Times New Roman" w:cs="Times New Roman"/>
                <w:sz w:val="24"/>
              </w:rPr>
              <w:t>24</w:t>
            </w:r>
            <w:r w:rsidR="00C94114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C70AA">
              <w:rPr>
                <w:rFonts w:ascii="Times New Roman" w:hAnsi="Times New Roman" w:cs="Times New Roman"/>
                <w:sz w:val="24"/>
              </w:rPr>
              <w:t>(</w:t>
            </w:r>
            <w:r w:rsidR="00FB0024" w:rsidRPr="005C70AA">
              <w:rPr>
                <w:rFonts w:ascii="Times New Roman" w:hAnsi="Times New Roman" w:cs="Times New Roman"/>
                <w:sz w:val="24"/>
              </w:rPr>
              <w:t>14%</w:t>
            </w:r>
            <w:r w:rsidRPr="005C70AA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45213C" w14:paraId="4E8A42FC" w14:textId="77777777" w:rsidTr="005C70AA"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</w:tcPr>
          <w:p w14:paraId="32A6A74C" w14:textId="77777777" w:rsidR="0045213C" w:rsidRPr="005C70AA" w:rsidRDefault="00FB0024" w:rsidP="0067568A">
            <w:pPr>
              <w:rPr>
                <w:rFonts w:ascii="Times New Roman" w:hAnsi="Times New Roman" w:cs="Times New Roman"/>
                <w:sz w:val="24"/>
              </w:rPr>
            </w:pPr>
            <w:r w:rsidRPr="005C70AA">
              <w:rPr>
                <w:rFonts w:ascii="Times New Roman" w:hAnsi="Times New Roman" w:cs="Times New Roman"/>
                <w:sz w:val="24"/>
              </w:rPr>
              <w:t>N</w:t>
            </w:r>
          </w:p>
          <w:p w14:paraId="3E6CEE25" w14:textId="77777777" w:rsidR="00FB0024" w:rsidRPr="005C70AA" w:rsidRDefault="00FB0024" w:rsidP="0067568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73F8CB9E" w14:textId="77777777" w:rsidR="00FB0024" w:rsidRPr="005C70AA" w:rsidRDefault="00FB0024" w:rsidP="005145FD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2AA865DC" w14:textId="77777777" w:rsidR="00FB0024" w:rsidRPr="005C70AA" w:rsidRDefault="00FB0024" w:rsidP="005145FD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r w:rsidRPr="005C70AA">
              <w:rPr>
                <w:rFonts w:ascii="Times New Roman" w:hAnsi="Times New Roman" w:cs="Times New Roman"/>
                <w:sz w:val="24"/>
              </w:rPr>
              <w:t>N0</w:t>
            </w:r>
          </w:p>
          <w:p w14:paraId="19586D56" w14:textId="77777777" w:rsidR="00FB0024" w:rsidRPr="005C70AA" w:rsidRDefault="00FB0024" w:rsidP="005145FD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r w:rsidRPr="005C70AA">
              <w:rPr>
                <w:rFonts w:ascii="Times New Roman" w:hAnsi="Times New Roman" w:cs="Times New Roman"/>
                <w:sz w:val="24"/>
              </w:rPr>
              <w:t>N1</w:t>
            </w:r>
          </w:p>
          <w:p w14:paraId="7067297F" w14:textId="77777777" w:rsidR="00FB0024" w:rsidRPr="005C70AA" w:rsidRDefault="00FB0024" w:rsidP="005145FD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r w:rsidRPr="005C70AA">
              <w:rPr>
                <w:rFonts w:ascii="Times New Roman" w:hAnsi="Times New Roman" w:cs="Times New Roman"/>
                <w:sz w:val="24"/>
              </w:rPr>
              <w:t>N2</w:t>
            </w:r>
          </w:p>
          <w:p w14:paraId="40AFE240" w14:textId="77777777" w:rsidR="00FB0024" w:rsidRPr="005C70AA" w:rsidRDefault="00FB0024" w:rsidP="005145FD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r w:rsidRPr="005C70AA">
              <w:rPr>
                <w:rFonts w:ascii="Times New Roman" w:hAnsi="Times New Roman" w:cs="Times New Roman"/>
                <w:sz w:val="24"/>
              </w:rPr>
              <w:t>N3</w:t>
            </w:r>
          </w:p>
          <w:p w14:paraId="3687877E" w14:textId="77777777" w:rsidR="0045213C" w:rsidRPr="005C70AA" w:rsidRDefault="00FB0024" w:rsidP="005145FD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r w:rsidRPr="005C70AA">
              <w:rPr>
                <w:rFonts w:ascii="Times New Roman" w:hAnsi="Times New Roman" w:cs="Times New Roman"/>
                <w:sz w:val="24"/>
              </w:rPr>
              <w:t>Unknown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0865C93D" w14:textId="77777777" w:rsidR="0045213C" w:rsidRPr="005C70AA" w:rsidRDefault="0045213C" w:rsidP="0067568A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43E5E22E" w14:textId="77777777" w:rsidR="0045213C" w:rsidRPr="005C70AA" w:rsidRDefault="00FB0024" w:rsidP="0067568A">
            <w:pPr>
              <w:ind w:left="240" w:firstLineChars="200" w:firstLine="480"/>
              <w:jc w:val="right"/>
              <w:rPr>
                <w:rFonts w:ascii="Times New Roman" w:hAnsi="Times New Roman" w:cs="Times New Roman"/>
                <w:sz w:val="24"/>
              </w:rPr>
            </w:pPr>
            <w:r w:rsidRPr="005C70AA">
              <w:rPr>
                <w:rFonts w:ascii="Times New Roman" w:hAnsi="Times New Roman" w:cs="Times New Roman"/>
                <w:sz w:val="24"/>
              </w:rPr>
              <w:t>149</w:t>
            </w:r>
            <w:r w:rsidR="00C94114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45213C" w:rsidRPr="005C70AA">
              <w:rPr>
                <w:rFonts w:ascii="Times New Roman" w:hAnsi="Times New Roman" w:cs="Times New Roman"/>
                <w:sz w:val="24"/>
              </w:rPr>
              <w:t>(9</w:t>
            </w:r>
            <w:r w:rsidRPr="005C70AA">
              <w:rPr>
                <w:rFonts w:ascii="Times New Roman" w:hAnsi="Times New Roman" w:cs="Times New Roman"/>
                <w:sz w:val="24"/>
              </w:rPr>
              <w:t>0</w:t>
            </w:r>
            <w:r w:rsidR="0045213C" w:rsidRPr="005C70AA">
              <w:rPr>
                <w:rFonts w:ascii="Times New Roman" w:hAnsi="Times New Roman" w:cs="Times New Roman"/>
                <w:sz w:val="24"/>
              </w:rPr>
              <w:t>%)</w:t>
            </w:r>
          </w:p>
          <w:p w14:paraId="6522E151" w14:textId="77777777" w:rsidR="00FB0024" w:rsidRPr="005C70AA" w:rsidRDefault="00FB0024" w:rsidP="0067568A">
            <w:pPr>
              <w:ind w:leftChars="399" w:left="1078" w:hangingChars="100" w:hanging="240"/>
              <w:jc w:val="right"/>
              <w:rPr>
                <w:rFonts w:ascii="Times New Roman" w:hAnsi="Times New Roman" w:cs="Times New Roman"/>
                <w:sz w:val="24"/>
              </w:rPr>
            </w:pPr>
            <w:r w:rsidRPr="005C70AA">
              <w:rPr>
                <w:rFonts w:ascii="Times New Roman" w:hAnsi="Times New Roman" w:cs="Times New Roman"/>
                <w:sz w:val="24"/>
              </w:rPr>
              <w:t>8</w:t>
            </w:r>
            <w:r w:rsidR="00C94114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45213C" w:rsidRPr="005C70AA">
              <w:rPr>
                <w:rFonts w:ascii="Times New Roman" w:hAnsi="Times New Roman" w:cs="Times New Roman"/>
                <w:sz w:val="24"/>
              </w:rPr>
              <w:t>(</w:t>
            </w:r>
            <w:r w:rsidRPr="005C70AA">
              <w:rPr>
                <w:rFonts w:ascii="Times New Roman" w:hAnsi="Times New Roman" w:cs="Times New Roman"/>
                <w:sz w:val="24"/>
              </w:rPr>
              <w:t>4</w:t>
            </w:r>
            <w:r w:rsidR="0045213C" w:rsidRPr="005C70AA">
              <w:rPr>
                <w:rFonts w:ascii="Times New Roman" w:hAnsi="Times New Roman" w:cs="Times New Roman"/>
                <w:sz w:val="24"/>
              </w:rPr>
              <w:t>%)</w:t>
            </w:r>
          </w:p>
          <w:p w14:paraId="062ABBC4" w14:textId="77777777" w:rsidR="00FB0024" w:rsidRPr="005C70AA" w:rsidRDefault="00FB0024" w:rsidP="0067568A">
            <w:pPr>
              <w:ind w:leftChars="399" w:left="1078" w:hangingChars="100" w:hanging="240"/>
              <w:jc w:val="right"/>
              <w:rPr>
                <w:rFonts w:ascii="Times New Roman" w:hAnsi="Times New Roman" w:cs="Times New Roman"/>
                <w:sz w:val="24"/>
              </w:rPr>
            </w:pPr>
            <w:r w:rsidRPr="005C70AA">
              <w:rPr>
                <w:rFonts w:ascii="Times New Roman" w:hAnsi="Times New Roman" w:cs="Times New Roman"/>
                <w:sz w:val="24"/>
              </w:rPr>
              <w:t>6</w:t>
            </w:r>
            <w:r w:rsidR="00C94114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C70AA">
              <w:rPr>
                <w:rFonts w:ascii="Times New Roman" w:hAnsi="Times New Roman" w:cs="Times New Roman"/>
                <w:sz w:val="24"/>
              </w:rPr>
              <w:t>(2%)</w:t>
            </w:r>
          </w:p>
          <w:p w14:paraId="307211CA" w14:textId="77777777" w:rsidR="00FB0024" w:rsidRPr="005C70AA" w:rsidRDefault="00FB0024" w:rsidP="00FB0024">
            <w:pPr>
              <w:ind w:leftChars="399" w:left="1078" w:hangingChars="100" w:hanging="240"/>
              <w:jc w:val="right"/>
              <w:rPr>
                <w:rFonts w:ascii="Times New Roman" w:hAnsi="Times New Roman" w:cs="Times New Roman"/>
                <w:sz w:val="24"/>
              </w:rPr>
            </w:pPr>
            <w:r w:rsidRPr="005C70AA">
              <w:rPr>
                <w:rFonts w:ascii="Times New Roman" w:hAnsi="Times New Roman" w:cs="Times New Roman"/>
                <w:sz w:val="24"/>
              </w:rPr>
              <w:t>1</w:t>
            </w:r>
            <w:r w:rsidR="00C94114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C70AA">
              <w:rPr>
                <w:rFonts w:ascii="Times New Roman" w:hAnsi="Times New Roman" w:cs="Times New Roman"/>
                <w:sz w:val="24"/>
              </w:rPr>
              <w:t>(2%)</w:t>
            </w:r>
          </w:p>
          <w:p w14:paraId="23214614" w14:textId="77777777" w:rsidR="0045213C" w:rsidRPr="005C70AA" w:rsidRDefault="00FB0024" w:rsidP="00FB0024">
            <w:pPr>
              <w:ind w:leftChars="399" w:left="1078" w:hangingChars="100" w:hanging="240"/>
              <w:jc w:val="right"/>
              <w:rPr>
                <w:rFonts w:ascii="Times New Roman" w:hAnsi="Times New Roman" w:cs="Times New Roman"/>
                <w:sz w:val="24"/>
              </w:rPr>
            </w:pPr>
            <w:r w:rsidRPr="005C70AA">
              <w:rPr>
                <w:rFonts w:ascii="Times New Roman" w:hAnsi="Times New Roman" w:cs="Times New Roman"/>
                <w:sz w:val="24"/>
              </w:rPr>
              <w:t>1</w:t>
            </w:r>
            <w:r w:rsidR="00C94114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C70AA">
              <w:rPr>
                <w:rFonts w:ascii="Times New Roman" w:hAnsi="Times New Roman" w:cs="Times New Roman"/>
                <w:sz w:val="24"/>
              </w:rPr>
              <w:t>(2</w:t>
            </w:r>
            <w:proofErr w:type="gramStart"/>
            <w:r w:rsidRPr="005C70AA">
              <w:rPr>
                <w:rFonts w:ascii="Times New Roman" w:hAnsi="Times New Roman" w:cs="Times New Roman"/>
                <w:sz w:val="24"/>
              </w:rPr>
              <w:t>%)</w:t>
            </w:r>
            <w:r w:rsidR="0045213C" w:rsidRPr="005C70AA">
              <w:rPr>
                <w:rFonts w:ascii="Times New Roman" w:hAnsi="Times New Roman" w:cs="Times New Roman"/>
                <w:sz w:val="24"/>
              </w:rPr>
              <w:t xml:space="preserve">   </w:t>
            </w:r>
            <w:proofErr w:type="gramEnd"/>
          </w:p>
        </w:tc>
      </w:tr>
      <w:tr w:rsidR="0045213C" w14:paraId="1B71699F" w14:textId="77777777" w:rsidTr="005C70AA">
        <w:tc>
          <w:tcPr>
            <w:tcW w:w="36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388F98" w14:textId="77777777" w:rsidR="0045213C" w:rsidRPr="005C70AA" w:rsidRDefault="00FB0024" w:rsidP="0067568A">
            <w:pPr>
              <w:rPr>
                <w:rFonts w:ascii="Times New Roman" w:hAnsi="Times New Roman" w:cs="Times New Roman"/>
                <w:sz w:val="24"/>
              </w:rPr>
            </w:pPr>
            <w:r w:rsidRPr="005C70AA">
              <w:rPr>
                <w:rFonts w:ascii="Times New Roman" w:hAnsi="Times New Roman" w:cs="Times New Roman"/>
                <w:sz w:val="24"/>
              </w:rPr>
              <w:t>M</w:t>
            </w:r>
          </w:p>
          <w:p w14:paraId="79E99015" w14:textId="77777777" w:rsidR="00FB0024" w:rsidRPr="005C70AA" w:rsidRDefault="00FB0024" w:rsidP="0067568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497BFB" w14:textId="77777777" w:rsidR="0045213C" w:rsidRPr="005C70AA" w:rsidRDefault="0045213C" w:rsidP="005145FD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6E25F385" w14:textId="77777777" w:rsidR="00FB0024" w:rsidRPr="005C70AA" w:rsidRDefault="00FB0024" w:rsidP="005145FD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r w:rsidRPr="005C70AA">
              <w:rPr>
                <w:rFonts w:ascii="Times New Roman" w:hAnsi="Times New Roman" w:cs="Times New Roman"/>
                <w:sz w:val="24"/>
              </w:rPr>
              <w:t>M0</w:t>
            </w:r>
          </w:p>
          <w:p w14:paraId="40FC1D04" w14:textId="77777777" w:rsidR="00FB0024" w:rsidRPr="005C70AA" w:rsidRDefault="00FB0024" w:rsidP="005145FD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r w:rsidRPr="005C70AA">
              <w:rPr>
                <w:rFonts w:ascii="Times New Roman" w:hAnsi="Times New Roman" w:cs="Times New Roman"/>
                <w:sz w:val="24"/>
              </w:rPr>
              <w:t>M1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F20B48" w14:textId="77777777" w:rsidR="0045213C" w:rsidRPr="005C70AA" w:rsidRDefault="0045213C" w:rsidP="0067568A">
            <w:pPr>
              <w:ind w:left="240" w:firstLineChars="200" w:firstLine="480"/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3AA7810E" w14:textId="77777777" w:rsidR="00FB0024" w:rsidRPr="005C70AA" w:rsidRDefault="00FB0024" w:rsidP="0067568A">
            <w:pPr>
              <w:ind w:left="240" w:firstLineChars="200" w:firstLine="480"/>
              <w:jc w:val="right"/>
              <w:rPr>
                <w:rFonts w:ascii="Times New Roman" w:hAnsi="Times New Roman" w:cs="Times New Roman"/>
                <w:sz w:val="24"/>
              </w:rPr>
            </w:pPr>
            <w:r w:rsidRPr="005C70AA">
              <w:rPr>
                <w:rFonts w:ascii="Times New Roman" w:hAnsi="Times New Roman" w:cs="Times New Roman"/>
                <w:sz w:val="24"/>
              </w:rPr>
              <w:t>158</w:t>
            </w:r>
            <w:r w:rsidR="00C94114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5C70AA" w:rsidRPr="005C70AA">
              <w:rPr>
                <w:rFonts w:ascii="Times New Roman" w:hAnsi="Times New Roman" w:cs="Times New Roman"/>
                <w:sz w:val="24"/>
              </w:rPr>
              <w:t>(96%)</w:t>
            </w:r>
          </w:p>
          <w:p w14:paraId="470EBCE5" w14:textId="77777777" w:rsidR="00FB0024" w:rsidRPr="005C70AA" w:rsidRDefault="00FB0024" w:rsidP="0067568A">
            <w:pPr>
              <w:ind w:left="240" w:firstLineChars="200" w:firstLine="480"/>
              <w:jc w:val="right"/>
              <w:rPr>
                <w:rFonts w:ascii="Times New Roman" w:hAnsi="Times New Roman" w:cs="Times New Roman"/>
                <w:sz w:val="24"/>
              </w:rPr>
            </w:pPr>
            <w:r w:rsidRPr="005C70AA">
              <w:rPr>
                <w:rFonts w:ascii="Times New Roman" w:hAnsi="Times New Roman" w:cs="Times New Roman"/>
                <w:sz w:val="24"/>
              </w:rPr>
              <w:t>7</w:t>
            </w:r>
            <w:r w:rsidR="00C94114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5C70AA" w:rsidRPr="005C70AA">
              <w:rPr>
                <w:rFonts w:ascii="Times New Roman" w:hAnsi="Times New Roman" w:cs="Times New Roman"/>
                <w:sz w:val="24"/>
              </w:rPr>
              <w:t>(4%)</w:t>
            </w:r>
          </w:p>
        </w:tc>
      </w:tr>
      <w:bookmarkEnd w:id="0"/>
    </w:tbl>
    <w:p w14:paraId="68EDB6BA" w14:textId="77777777" w:rsidR="0045213C" w:rsidRDefault="0045213C" w:rsidP="0045213C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14:paraId="0287DFBB" w14:textId="77777777" w:rsidR="0045213C" w:rsidRDefault="0045213C"/>
    <w:sectPr w:rsidR="004521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961D79" w14:textId="77777777" w:rsidR="00A260BB" w:rsidRDefault="00A260BB" w:rsidP="005C70AA">
      <w:r>
        <w:separator/>
      </w:r>
    </w:p>
  </w:endnote>
  <w:endnote w:type="continuationSeparator" w:id="0">
    <w:p w14:paraId="4A228139" w14:textId="77777777" w:rsidR="00A260BB" w:rsidRDefault="00A260BB" w:rsidP="005C70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8FF3A9" w14:textId="77777777" w:rsidR="00A260BB" w:rsidRDefault="00A260BB" w:rsidP="005C70AA">
      <w:r>
        <w:separator/>
      </w:r>
    </w:p>
  </w:footnote>
  <w:footnote w:type="continuationSeparator" w:id="0">
    <w:p w14:paraId="6537B430" w14:textId="77777777" w:rsidR="00A260BB" w:rsidRDefault="00A260BB" w:rsidP="005C70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13C"/>
    <w:rsid w:val="0001070D"/>
    <w:rsid w:val="003D126D"/>
    <w:rsid w:val="0045213C"/>
    <w:rsid w:val="005145FD"/>
    <w:rsid w:val="005446D0"/>
    <w:rsid w:val="005704FD"/>
    <w:rsid w:val="005C70AA"/>
    <w:rsid w:val="00655524"/>
    <w:rsid w:val="006C52F1"/>
    <w:rsid w:val="006F4002"/>
    <w:rsid w:val="006F427C"/>
    <w:rsid w:val="008473F2"/>
    <w:rsid w:val="00A260BB"/>
    <w:rsid w:val="00C94114"/>
    <w:rsid w:val="00CD5A24"/>
    <w:rsid w:val="00D41DA3"/>
    <w:rsid w:val="00D8004A"/>
    <w:rsid w:val="00E51193"/>
    <w:rsid w:val="00F23443"/>
    <w:rsid w:val="00FB0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653090"/>
  <w15:chartTrackingRefBased/>
  <w15:docId w15:val="{651EE258-39EC-4D7C-B3C3-83A2824A4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13C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4521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01070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1070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1070D"/>
    <w:rPr>
      <w:rFonts w:ascii="SimSun" w:eastAsia="SimSun" w:hAnsi="SimSun" w:cs="SimSun"/>
      <w:kern w:val="0"/>
      <w:sz w:val="24"/>
      <w:szCs w:val="24"/>
    </w:rPr>
  </w:style>
  <w:style w:type="character" w:customStyle="1" w:styleId="gnkrckgcgsb">
    <w:name w:val="gnkrckgcgsb"/>
    <w:basedOn w:val="DefaultParagraphFont"/>
    <w:rsid w:val="0001070D"/>
  </w:style>
  <w:style w:type="paragraph" w:styleId="Header">
    <w:name w:val="header"/>
    <w:basedOn w:val="Normal"/>
    <w:link w:val="HeaderChar"/>
    <w:uiPriority w:val="99"/>
    <w:unhideWhenUsed/>
    <w:rsid w:val="005C70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C70A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C70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C70AA"/>
    <w:rPr>
      <w:sz w:val="18"/>
      <w:szCs w:val="18"/>
    </w:rPr>
  </w:style>
  <w:style w:type="character" w:styleId="Strong">
    <w:name w:val="Strong"/>
    <w:basedOn w:val="DefaultParagraphFont"/>
    <w:uiPriority w:val="22"/>
    <w:qFormat/>
    <w:rsid w:val="005C70A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64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0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0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1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hao chan</dc:creator>
  <cp:keywords/>
  <dc:description/>
  <cp:lastModifiedBy>Лю Гоцзюнь</cp:lastModifiedBy>
  <cp:revision>7</cp:revision>
  <dcterms:created xsi:type="dcterms:W3CDTF">2019-06-07T11:44:00Z</dcterms:created>
  <dcterms:modified xsi:type="dcterms:W3CDTF">2019-06-19T13:57:00Z</dcterms:modified>
</cp:coreProperties>
</file>